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"/>
        <w:tblpPr w:leftFromText="180" w:rightFromText="180" w:vertAnchor="text" w:horzAnchor="margin" w:tblpY="143"/>
        <w:tblW w:w="129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2820"/>
        <w:gridCol w:w="3420"/>
        <w:gridCol w:w="1795"/>
        <w:gridCol w:w="1795"/>
        <w:gridCol w:w="1795"/>
      </w:tblGrid>
      <w:tr w:rsidR="008B79D8" w14:paraId="6AC7E9B5" w14:textId="77777777" w:rsidTr="008B79D8">
        <w:trPr>
          <w:trHeight w:val="440"/>
        </w:trPr>
        <w:tc>
          <w:tcPr>
            <w:tcW w:w="12960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E8743" w14:textId="77777777" w:rsidR="008B79D8" w:rsidRDefault="008B79D8" w:rsidP="008B79D8">
            <w:pPr>
              <w:widowControl w:val="0"/>
              <w:ind w:right="1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abrous-innervating primary sensory neuron subtypes</w:t>
            </w:r>
          </w:p>
        </w:tc>
      </w:tr>
      <w:tr w:rsidR="008B79D8" w14:paraId="0C788979" w14:textId="77777777" w:rsidTr="008B79D8">
        <w:trPr>
          <w:trHeight w:val="315"/>
        </w:trPr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5DB2D4" w14:textId="77777777" w:rsidR="008B79D8" w:rsidRDefault="008B79D8" w:rsidP="008B79D8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iver line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21C0D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ology</w:t>
            </w:r>
          </w:p>
          <w:p w14:paraId="791AD890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echanical and thermal)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F31536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common names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8166B3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drawal response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DAFB3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cifensive response*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5A5B98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ce aversion</w:t>
            </w:r>
          </w:p>
        </w:tc>
      </w:tr>
      <w:tr w:rsidR="008B79D8" w14:paraId="0C25401D" w14:textId="77777777" w:rsidTr="008B79D8"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073EA3BA" w14:textId="77777777" w:rsidR="008B79D8" w:rsidRDefault="008B79D8" w:rsidP="008B79D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mr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re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091BD5F7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δ-high threshold mechanoreceptors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0BEC0B79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elinated nociceptors/ peptidergic nociceptors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0D0E8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✔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B5E13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✔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4DA3D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✔</w:t>
            </w:r>
          </w:p>
        </w:tc>
      </w:tr>
      <w:tr w:rsidR="008B79D8" w14:paraId="5CF757DF" w14:textId="77777777" w:rsidTr="008B79D8"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0C1945DF" w14:textId="77777777" w:rsidR="008B79D8" w:rsidRDefault="008B79D8" w:rsidP="008B79D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mpr1b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re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409A2B5E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δ-high threshold mechanoreceptors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757E8731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yelinated nociceptors/ peptidergic nociceptors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55F09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✔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B95E3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✔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21974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✔</w:t>
            </w:r>
          </w:p>
        </w:tc>
      </w:tr>
      <w:tr w:rsidR="008B79D8" w14:paraId="76596BEB" w14:textId="77777777" w:rsidTr="008B79D8"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17F2F2F6" w14:textId="77777777" w:rsidR="008B79D8" w:rsidRDefault="008B79D8" w:rsidP="008B79D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str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reER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5E5F7EE3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heat thermoreceptors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1093BB29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ptidergic nociceptors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FCE91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✔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44CC4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✔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1EEF9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✔</w:t>
            </w:r>
          </w:p>
        </w:tc>
      </w:tr>
      <w:tr w:rsidR="008B79D8" w14:paraId="5E5AE14C" w14:textId="77777777" w:rsidTr="008B79D8"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5F8E0FAE" w14:textId="77777777" w:rsidR="008B79D8" w:rsidRDefault="008B79D8" w:rsidP="008B79D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rgprD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reER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67FC630C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heat and high-threshold mechanoreceptors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58709F38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peptidergic nociceptors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991BB4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✔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8CBF7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59B12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</w:tr>
      <w:tr w:rsidR="008B79D8" w14:paraId="0470582A" w14:textId="77777777" w:rsidTr="008B79D8"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5F81FFB1" w14:textId="77777777" w:rsidR="008B79D8" w:rsidRDefault="008B79D8" w:rsidP="008B79D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rgprA3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re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193B1666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heat and high-threshold mechanoreceptors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0AD70C84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peptidergic nociceptors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uriceptors</w:t>
            </w:r>
            <w:proofErr w:type="spellEnd"/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07E609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0EF6B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D90FE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</w:tr>
      <w:tr w:rsidR="008B79D8" w14:paraId="2021C2F4" w14:textId="77777777" w:rsidTr="008B79D8"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64F2E858" w14:textId="77777777" w:rsidR="008B79D8" w:rsidRDefault="008B79D8" w:rsidP="008B79D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rgprB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re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55C874CC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heat and high-threshold mechanoreceptors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0635A77B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peptidergic nociceptors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uriceptors</w:t>
            </w:r>
            <w:proofErr w:type="spellEnd"/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66C657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3DB56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924303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</w:tr>
      <w:tr w:rsidR="008B79D8" w14:paraId="56A2B818" w14:textId="77777777" w:rsidTr="008B79D8"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4A40BD97" w14:textId="77777777" w:rsidR="008B79D8" w:rsidRDefault="008B79D8" w:rsidP="008B79D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sltr2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re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30B6377A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heat and high-threshold mechanoreceptors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597B1331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peptidergic nociceptors/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uricepto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s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C30C4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✔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7B39B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822A70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</w:tr>
      <w:tr w:rsidR="008B79D8" w14:paraId="0FA5425C" w14:textId="77777777" w:rsidTr="008B79D8"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3B7D4D68" w14:textId="77777777" w:rsidR="008B79D8" w:rsidRDefault="008B79D8" w:rsidP="008B79D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pm8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FlpO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510F73B5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 cold thermoreceptors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58D6DA4B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14C88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✔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1DCB8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D341F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</w:tr>
      <w:tr w:rsidR="008B79D8" w14:paraId="44A080D9" w14:textId="77777777" w:rsidTr="008B79D8"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51EF86A2" w14:textId="77777777" w:rsidR="008B79D8" w:rsidRDefault="008B79D8" w:rsidP="008B79D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tgfr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reER</w:t>
            </w:r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6D0CCC11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β high-threshold mechanoreceptors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1EFD9280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A08C1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✔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E75D5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B3C2E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</w:tr>
      <w:tr w:rsidR="008B79D8" w14:paraId="4D2515C1" w14:textId="77777777" w:rsidTr="008B79D8"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5C7BD5A4" w14:textId="77777777" w:rsidR="008B79D8" w:rsidRDefault="008B79D8" w:rsidP="008B79D8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kB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reER</w:t>
            </w:r>
            <w:proofErr w:type="spellEnd"/>
          </w:p>
        </w:tc>
        <w:tc>
          <w:tcPr>
            <w:tcW w:w="2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15BFDDC8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β low-threshold mechanoreceptors</w:t>
            </w:r>
          </w:p>
        </w:tc>
        <w:tc>
          <w:tcPr>
            <w:tcW w:w="34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-391" w:type="dxa"/>
              <w:left w:w="-391" w:type="dxa"/>
              <w:bottom w:w="-391" w:type="dxa"/>
              <w:right w:w="-391" w:type="dxa"/>
            </w:tcMar>
            <w:vAlign w:val="center"/>
          </w:tcPr>
          <w:p w14:paraId="7CABF607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0A6978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D1541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  <w:tc>
          <w:tcPr>
            <w:tcW w:w="1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A557C5" w14:textId="77777777" w:rsidR="008B79D8" w:rsidRDefault="008B79D8" w:rsidP="008B79D8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/>
                <w:sz w:val="24"/>
                <w:szCs w:val="24"/>
              </w:rPr>
              <w:t>✗</w:t>
            </w:r>
          </w:p>
        </w:tc>
      </w:tr>
    </w:tbl>
    <w:p w14:paraId="040CC03F" w14:textId="77777777" w:rsidR="008B79D8" w:rsidRDefault="008B79D8" w:rsidP="008B79D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</w:pPr>
    </w:p>
    <w:p w14:paraId="7A2F305F" w14:textId="4970B641" w:rsidR="008B79D8" w:rsidRPr="008B79D8" w:rsidRDefault="008B79D8" w:rsidP="008B79D8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</w:pPr>
      <w:r w:rsidRPr="008B79D8"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  <w:lastRenderedPageBreak/>
        <w:t>Table 1. Glabrous skin-innervating primary sensory neuron types</w:t>
      </w:r>
      <w:r>
        <w:rPr>
          <w:rFonts w:ascii="Times New Roman" w:eastAsia="Times New Roman" w:hAnsi="Times New Roman" w:cs="Times New Roman"/>
          <w:b/>
          <w:bCs/>
          <w:sz w:val="26"/>
          <w:szCs w:val="26"/>
          <w:lang w:val="en-US"/>
        </w:rPr>
        <w:t xml:space="preserve">. </w:t>
      </w:r>
      <w:r w:rsidRPr="008B79D8">
        <w:rPr>
          <w:rFonts w:ascii="Times New Roman" w:eastAsia="Times New Roman" w:hAnsi="Times New Roman" w:cs="Times New Roman"/>
          <w:sz w:val="26"/>
          <w:szCs w:val="26"/>
          <w:lang w:val="en-US"/>
        </w:rPr>
        <w:t>A list of transcriptionally and physiologically defined DRG neuron subtypes and genetic driver lines used to manipulate them for the gain-of-function optogenetic screen described in Figure 1. Results of the screen are summarized. We define a “nocifensive” response as one that includes robust paw shaking or jumping.</w:t>
      </w:r>
    </w:p>
    <w:p w14:paraId="102253DA" w14:textId="77777777" w:rsidR="00267800" w:rsidRPr="008B79D8" w:rsidRDefault="00267800">
      <w:pPr>
        <w:rPr>
          <w:rFonts w:ascii="Times New Roman" w:eastAsia="Times New Roman" w:hAnsi="Times New Roman" w:cs="Times New Roman"/>
          <w:sz w:val="26"/>
          <w:szCs w:val="26"/>
          <w:lang w:val="en-US"/>
        </w:rPr>
      </w:pPr>
    </w:p>
    <w:sectPr w:rsidR="00267800" w:rsidRPr="008B79D8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800"/>
    <w:rsid w:val="00267800"/>
    <w:rsid w:val="004706C3"/>
    <w:rsid w:val="00765C8C"/>
    <w:rsid w:val="008B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31383"/>
  <w15:docId w15:val="{59F837A1-4E1B-1547-B027-DFFDFA164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zgiyeva, Karina</cp:lastModifiedBy>
  <cp:revision>3</cp:revision>
  <dcterms:created xsi:type="dcterms:W3CDTF">2025-10-25T15:37:00Z</dcterms:created>
  <dcterms:modified xsi:type="dcterms:W3CDTF">2025-10-26T15:02:00Z</dcterms:modified>
</cp:coreProperties>
</file>